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1BA6A" w14:textId="7FD3F1DF" w:rsidR="00572EA8" w:rsidRPr="006503E0" w:rsidRDefault="00572EA8" w:rsidP="00572EA8">
      <w:pPr>
        <w:suppressLineNumbers/>
        <w:spacing w:before="120" w:after="240"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3002B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33F83">
        <w:rPr>
          <w:rFonts w:ascii="Times New Roman" w:hAnsi="Times New Roman" w:cs="Times New Roman"/>
          <w:b/>
          <w:bCs/>
        </w:rPr>
        <w:t>4</w:t>
      </w:r>
      <w:r w:rsidRPr="003002B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Impact of patient characteristics on </w:t>
      </w:r>
      <w:r w:rsidRPr="00B3723C">
        <w:rPr>
          <w:rFonts w:ascii="Times New Roman" w:hAnsi="Times New Roman" w:cs="Times New Roman"/>
          <w:b/>
          <w:bCs/>
        </w:rPr>
        <w:t xml:space="preserve">caregivers stopping work or reducing </w:t>
      </w:r>
      <w:r>
        <w:rPr>
          <w:rFonts w:ascii="Times New Roman" w:hAnsi="Times New Roman" w:cs="Times New Roman"/>
          <w:b/>
          <w:bCs/>
        </w:rPr>
        <w:t>working hours</w:t>
      </w:r>
    </w:p>
    <w:tbl>
      <w:tblPr>
        <w:tblW w:w="13200" w:type="dxa"/>
        <w:tblLook w:val="04A0" w:firstRow="1" w:lastRow="0" w:firstColumn="1" w:lastColumn="0" w:noHBand="0" w:noVBand="1"/>
      </w:tblPr>
      <w:tblGrid>
        <w:gridCol w:w="2279"/>
        <w:gridCol w:w="3491"/>
        <w:gridCol w:w="1465"/>
        <w:gridCol w:w="1484"/>
        <w:gridCol w:w="1480"/>
        <w:gridCol w:w="1506"/>
        <w:gridCol w:w="1495"/>
      </w:tblGrid>
      <w:tr w:rsidR="00572EA8" w:rsidRPr="00995B12" w14:paraId="17305643" w14:textId="77777777" w:rsidTr="00DD5260">
        <w:trPr>
          <w:trHeight w:val="840"/>
        </w:trPr>
        <w:tc>
          <w:tcPr>
            <w:tcW w:w="227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69296041" w14:textId="37C546D4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Multivariable regression</w:t>
            </w:r>
            <w:r w:rsidR="00CB455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 xml:space="preserve"> (n=303)</w:t>
            </w:r>
          </w:p>
        </w:tc>
        <w:tc>
          <w:tcPr>
            <w:tcW w:w="3491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735E7F18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Description</w:t>
            </w:r>
          </w:p>
        </w:tc>
        <w:tc>
          <w:tcPr>
            <w:tcW w:w="146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0B3EA1A0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OR</w:t>
            </w:r>
          </w:p>
        </w:tc>
        <w:tc>
          <w:tcPr>
            <w:tcW w:w="148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7CCB2BCC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Wald Lower CI</w:t>
            </w:r>
          </w:p>
        </w:tc>
        <w:tc>
          <w:tcPr>
            <w:tcW w:w="148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195C258D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Wald upper CI</w:t>
            </w:r>
          </w:p>
        </w:tc>
        <w:tc>
          <w:tcPr>
            <w:tcW w:w="150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7F19502F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P-value from reference category</w:t>
            </w:r>
          </w:p>
        </w:tc>
        <w:tc>
          <w:tcPr>
            <w:tcW w:w="149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155960"/>
            <w:vAlign w:val="center"/>
            <w:hideMark/>
          </w:tcPr>
          <w:p w14:paraId="09262399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P-value from Type 3 analysis</w:t>
            </w:r>
          </w:p>
        </w:tc>
      </w:tr>
      <w:tr w:rsidR="00572EA8" w:rsidRPr="00995B12" w14:paraId="734042B5" w14:textId="77777777" w:rsidTr="00DD5260">
        <w:trPr>
          <w:trHeight w:val="300"/>
        </w:trPr>
        <w:tc>
          <w:tcPr>
            <w:tcW w:w="2279" w:type="dxa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0C3A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G-ADL score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D646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08202708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0B16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3923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60F0CE00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D1E7E7"/>
            <w:noWrap/>
            <w:vAlign w:val="center"/>
            <w:hideMark/>
          </w:tcPr>
          <w:p w14:paraId="111BD17C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5</w:t>
            </w:r>
          </w:p>
        </w:tc>
      </w:tr>
      <w:tr w:rsidR="00572EA8" w:rsidRPr="00995B12" w14:paraId="035E8A79" w14:textId="77777777" w:rsidTr="00DD5260">
        <w:trPr>
          <w:trHeight w:val="300"/>
        </w:trPr>
        <w:tc>
          <w:tcPr>
            <w:tcW w:w="2279" w:type="dxa"/>
            <w:vMerge w:val="restart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034C1098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349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4DFE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29</w:t>
            </w:r>
          </w:p>
        </w:tc>
        <w:tc>
          <w:tcPr>
            <w:tcW w:w="1465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2DDAA5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48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E6D2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48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24B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1506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929E8C4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4</w:t>
            </w:r>
          </w:p>
        </w:tc>
        <w:tc>
          <w:tcPr>
            <w:tcW w:w="1495" w:type="dxa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77D361DE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89</w:t>
            </w:r>
          </w:p>
        </w:tc>
      </w:tr>
      <w:tr w:rsidR="00572EA8" w:rsidRPr="00995B12" w14:paraId="634FCA7D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5CF2EB25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C434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-39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2FAEFF5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6796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E0AD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1361800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6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534398F5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2EA8" w:rsidRPr="00995B12" w14:paraId="47C4F3B1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0718154D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D010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-49 (ref)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E3BCC48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B129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44E9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CDA8BD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15CF2B83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2EA8" w:rsidRPr="00995B12" w14:paraId="72913B2D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69C5A27E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A9C4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-59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138B6EC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32BB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1636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5C9F8C0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7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50589D23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2EA8" w:rsidRPr="00995B12" w14:paraId="5819AD96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48982A07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109131FA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-65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D36F8B9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30F08DD3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177DAF79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BC163F0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7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5523C3C1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2EA8" w:rsidRPr="00995B12" w14:paraId="785DE3E6" w14:textId="77777777" w:rsidTr="00DD5260">
        <w:trPr>
          <w:trHeight w:val="300"/>
        </w:trPr>
        <w:tc>
          <w:tcPr>
            <w:tcW w:w="2279" w:type="dxa"/>
            <w:vMerge w:val="restart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319A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C02D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A957975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41B1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E205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FE88E91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0</w:t>
            </w: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27B225B9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96</w:t>
            </w:r>
          </w:p>
        </w:tc>
      </w:tr>
      <w:tr w:rsidR="00572EA8" w:rsidRPr="00995B12" w14:paraId="369A154B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nil"/>
              <w:right w:val="nil"/>
            </w:tcBorders>
            <w:vAlign w:val="center"/>
            <w:hideMark/>
          </w:tcPr>
          <w:p w14:paraId="44FCE983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2347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ref)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23128B9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F116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B575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621987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single" w:sz="8" w:space="0" w:color="D9D9D9"/>
            </w:tcBorders>
            <w:vAlign w:val="center"/>
            <w:hideMark/>
          </w:tcPr>
          <w:p w14:paraId="317A2995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2EA8" w:rsidRPr="00995B12" w14:paraId="5F026688" w14:textId="77777777" w:rsidTr="00DD5260">
        <w:trPr>
          <w:trHeight w:val="300"/>
        </w:trPr>
        <w:tc>
          <w:tcPr>
            <w:tcW w:w="2279" w:type="dxa"/>
            <w:vMerge w:val="restart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502FA1C1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349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5C34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rope</w:t>
            </w:r>
          </w:p>
        </w:tc>
        <w:tc>
          <w:tcPr>
            <w:tcW w:w="1465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EA710BA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A79C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BED9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2A966FF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07E10827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24</w:t>
            </w:r>
          </w:p>
        </w:tc>
      </w:tr>
      <w:tr w:rsidR="00572EA8" w:rsidRPr="00995B12" w14:paraId="58D12663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7A24493E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C78F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66927D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A192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47E9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4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528A8BC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2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63DE0E22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2EA8" w:rsidRPr="00995B12" w14:paraId="4AB103C4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6ABA7D5A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F67DA49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 &amp; Canada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2DEE46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631ABF68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142DD9AB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042347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7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3FCA3070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2EA8" w:rsidRPr="00995B12" w14:paraId="47C1E70B" w14:textId="77777777" w:rsidTr="00DD5260">
        <w:trPr>
          <w:trHeight w:val="300"/>
        </w:trPr>
        <w:tc>
          <w:tcPr>
            <w:tcW w:w="2279" w:type="dxa"/>
            <w:vMerge w:val="restart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03EA5032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uration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4769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&lt;1 year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1A7584B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0438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C36B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356A913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6</w:t>
            </w: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3EA12980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25</w:t>
            </w:r>
          </w:p>
        </w:tc>
      </w:tr>
      <w:tr w:rsidR="00572EA8" w:rsidRPr="00995B12" w14:paraId="0C0D238D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74C97F23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625D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1 year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C0D8557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48AE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E82B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F9092DC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6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185EE894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2EA8" w:rsidRPr="00995B12" w14:paraId="027E0EB1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6F198B06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44DD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2-4 years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19AA7A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DC24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3867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8F7B3C3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1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31B832B5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2EA8" w:rsidRPr="00995B12" w14:paraId="7AA61192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390653F9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4FBA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5-10 years ago (ref)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8F5C00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4624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9A42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EEC53E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4411D1AF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2EA8" w:rsidRPr="00995B12" w14:paraId="61D2C6F2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4FFCF690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DB23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11-20 years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E62ABFA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5CA1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58EA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5A1ED56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401ADE66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2EA8" w:rsidRPr="00995B12" w14:paraId="3553F7D9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6E270E39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6B599884" w14:textId="77777777" w:rsidR="00572EA8" w:rsidRPr="00995B12" w:rsidRDefault="00572EA8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&gt;20 years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single" w:sz="8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3CEAE0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270B7502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7D949B33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4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single" w:sz="8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12ECB0" w14:textId="77777777" w:rsidR="00572EA8" w:rsidRPr="00995B12" w:rsidRDefault="00572EA8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760EEAD6" w14:textId="77777777" w:rsidR="00572EA8" w:rsidRPr="00995B12" w:rsidRDefault="00572EA8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71580D15" w14:textId="77777777" w:rsidR="00572EA8" w:rsidRPr="00CB455C" w:rsidRDefault="00572EA8" w:rsidP="00572EA8">
      <w:pPr>
        <w:suppressLineNumbers/>
        <w:spacing w:line="360" w:lineRule="auto"/>
        <w:contextualSpacing/>
        <w:jc w:val="both"/>
        <w:rPr>
          <w:b/>
          <w:bCs/>
        </w:rPr>
      </w:pPr>
    </w:p>
    <w:p w14:paraId="19CE4936" w14:textId="77777777" w:rsidR="00C76711" w:rsidRDefault="00C76711"/>
    <w:sectPr w:rsidR="00C76711" w:rsidSect="00572E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EA8"/>
    <w:rsid w:val="00033F83"/>
    <w:rsid w:val="001D621A"/>
    <w:rsid w:val="00357097"/>
    <w:rsid w:val="003C571C"/>
    <w:rsid w:val="00506C8B"/>
    <w:rsid w:val="00563B97"/>
    <w:rsid w:val="00572EA8"/>
    <w:rsid w:val="00C76711"/>
    <w:rsid w:val="00CB455C"/>
    <w:rsid w:val="00E66F2B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388BC2"/>
  <w15:chartTrackingRefBased/>
  <w15:docId w15:val="{986A349C-5935-4433-A104-88B72FE6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EA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E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E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E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E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E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572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E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572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EA8"/>
    <w:pPr>
      <w:spacing w:before="160"/>
      <w:jc w:val="center"/>
    </w:pPr>
    <w:rPr>
      <w:i/>
      <w:iCs/>
      <w:color w:val="404040" w:themeColor="text1" w:themeTint="BF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572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EA8"/>
    <w:pPr>
      <w:ind w:left="720"/>
      <w:contextualSpacing/>
    </w:pPr>
    <w:rPr>
      <w:lang w:val="en-BE"/>
    </w:rPr>
  </w:style>
  <w:style w:type="character" w:styleId="IntenseEmphasis">
    <w:name w:val="Intense Emphasis"/>
    <w:basedOn w:val="DefaultParagraphFont"/>
    <w:uiPriority w:val="21"/>
    <w:qFormat/>
    <w:rsid w:val="00572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E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1E46BEBA91A49A6D6DFD77046917B" ma:contentTypeVersion="17" ma:contentTypeDescription="Create a new document." ma:contentTypeScope="" ma:versionID="ac0552bb5f2e320390da8c495a967725">
  <xsd:schema xmlns:xsd="http://www.w3.org/2001/XMLSchema" xmlns:xs="http://www.w3.org/2001/XMLSchema" xmlns:p="http://schemas.microsoft.com/office/2006/metadata/properties" xmlns:ns1="http://schemas.microsoft.com/sharepoint/v3" xmlns:ns2="bb936009-2082-4634-ad94-59cf7980793d" xmlns:ns3="ac3777f5-04a9-4cee-a11e-9631b11e927a" targetNamespace="http://schemas.microsoft.com/office/2006/metadata/properties" ma:root="true" ma:fieldsID="bfd847a0f5961eadd96e72d9ee0e1f7d" ns1:_="" ns2:_="" ns3:_="">
    <xsd:import namespace="http://schemas.microsoft.com/sharepoint/v3"/>
    <xsd:import namespace="bb936009-2082-4634-ad94-59cf7980793d"/>
    <xsd:import namespace="ac3777f5-04a9-4cee-a11e-9631b11e927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36009-2082-4634-ad94-59cf798079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7b47c8e-9ab1-4105-876a-889f58ade9f4}" ma:internalName="TaxCatchAll" ma:showField="CatchAllData" ma:web="bb936009-2082-4634-ad94-59cf798079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77f5-04a9-4cee-a11e-9631b11e92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ae615e-44d2-450b-8a08-f5c1aac008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c3777f5-04a9-4cee-a11e-9631b11e927a">
      <Terms xmlns="http://schemas.microsoft.com/office/infopath/2007/PartnerControls"/>
    </lcf76f155ced4ddcb4097134ff3c332f>
    <_ip_UnifiedCompliancePolicyProperties xmlns="http://schemas.microsoft.com/sharepoint/v3" xsi:nil="true"/>
    <TaxCatchAll xmlns="bb936009-2082-4634-ad94-59cf7980793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1FED8D7-98E4-4F30-AE79-61EF61301B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b936009-2082-4634-ad94-59cf7980793d"/>
    <ds:schemaRef ds:uri="ac3777f5-04a9-4cee-a11e-9631b11e92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2C4694-0DCC-475E-9A20-6188AEB81A9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c3777f5-04a9-4cee-a11e-9631b11e927a"/>
    <ds:schemaRef ds:uri="bb936009-2082-4634-ad94-59cf7980793d"/>
  </ds:schemaRefs>
</ds:datastoreItem>
</file>

<file path=customXml/itemProps3.xml><?xml version="1.0" encoding="utf-8"?>
<ds:datastoreItem xmlns:ds="http://schemas.openxmlformats.org/officeDocument/2006/customXml" ds:itemID="{FC04181A-8270-428F-AC25-EECAAE09BFA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12f0917-ecc4-4c64-b530-a8e82cf3f392}" enabled="0" method="" siteId="{912f0917-ecc4-4c64-b530-a8e82cf3f39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an de Veire</dc:creator>
  <cp:keywords/>
  <dc:description/>
  <cp:lastModifiedBy>Lucas Van de Veire</cp:lastModifiedBy>
  <cp:revision>6</cp:revision>
  <dcterms:created xsi:type="dcterms:W3CDTF">2024-12-02T15:14:00Z</dcterms:created>
  <dcterms:modified xsi:type="dcterms:W3CDTF">2025-02-1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1E46BEBA91A49A6D6DFD77046917B</vt:lpwstr>
  </property>
  <property fmtid="{D5CDD505-2E9C-101B-9397-08002B2CF9AE}" pid="3" name="MediaServiceImageTags">
    <vt:lpwstr/>
  </property>
</Properties>
</file>